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1DD01" w14:textId="1191592E" w:rsidR="00B0264A" w:rsidRPr="00B0264A" w:rsidRDefault="00B0264A" w:rsidP="00B0264A">
      <w:pPr>
        <w:rPr>
          <w:lang w:val="en-US"/>
        </w:rPr>
      </w:pPr>
      <w:r w:rsidRPr="00B0264A">
        <w:rPr>
          <w:b/>
          <w:bCs/>
          <w:lang w:val="en-US"/>
        </w:rPr>
        <w:t>Table S1</w:t>
      </w:r>
      <w:r w:rsidRPr="00B0264A">
        <w:rPr>
          <w:lang w:val="en-US"/>
        </w:rPr>
        <w:t xml:space="preserve"> – </w:t>
      </w:r>
      <w:bookmarkStart w:id="0" w:name="_Hlk214544392"/>
      <w:r w:rsidRPr="00B0264A">
        <w:rPr>
          <w:lang w:val="en-US"/>
        </w:rPr>
        <w:t>Results of the two-way PERMANOVA and PCA analyses on the considered variables. The table reports the outcomes of the two-way PERMANOVA and the eigenvalues and loadings for all principal components derived from the PCA.</w:t>
      </w:r>
    </w:p>
    <w:bookmarkEnd w:id="0"/>
    <w:p w14:paraId="48D0F41D" w14:textId="77777777" w:rsidR="00B0264A" w:rsidRPr="00B0264A" w:rsidRDefault="00B0264A">
      <w:pPr>
        <w:rPr>
          <w:lang w:val="en-US"/>
        </w:rPr>
      </w:pPr>
    </w:p>
    <w:tbl>
      <w:tblPr>
        <w:tblW w:w="77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1"/>
        <w:gridCol w:w="1233"/>
        <w:gridCol w:w="705"/>
        <w:gridCol w:w="1388"/>
        <w:gridCol w:w="1057"/>
        <w:gridCol w:w="1057"/>
      </w:tblGrid>
      <w:tr w:rsidR="00B0264A" w:rsidRPr="004E299F" w14:paraId="7FCF0481" w14:textId="77777777" w:rsidTr="00C7179D">
        <w:trPr>
          <w:trHeight w:val="303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6DA21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4E29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wo-way PERMANOV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B10DC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29ED7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46C8E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5643E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38480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B0264A" w:rsidRPr="004E299F" w14:paraId="16AD09B0" w14:textId="77777777" w:rsidTr="00C7179D">
        <w:trPr>
          <w:trHeight w:val="303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CB92E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8FE56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22747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96FFC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A024C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6E432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B0264A" w:rsidRPr="004E299F" w14:paraId="74742398" w14:textId="77777777" w:rsidTr="00C7179D">
        <w:trPr>
          <w:trHeight w:val="303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96F45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4E29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ermutation</w:t>
            </w:r>
            <w:proofErr w:type="spellEnd"/>
            <w:r w:rsidRPr="004E29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N: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E64BD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E299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99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B62C0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85385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8BADB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53D7A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B0264A" w:rsidRPr="004E299F" w14:paraId="30A3DD2F" w14:textId="77777777" w:rsidTr="00C7179D">
        <w:trPr>
          <w:trHeight w:val="303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679DA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D6EF3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61016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3CB1E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447C4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20C6E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B0264A" w:rsidRPr="004E299F" w14:paraId="54A5F136" w14:textId="77777777" w:rsidTr="00C7179D">
        <w:trPr>
          <w:trHeight w:val="303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92C6B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4E29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ourc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9BE43" w14:textId="77777777" w:rsidR="00B0264A" w:rsidRPr="004E299F" w:rsidRDefault="00B0264A" w:rsidP="00C7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4E29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Sum of </w:t>
            </w:r>
            <w:proofErr w:type="spellStart"/>
            <w:r w:rsidRPr="004E29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qr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515CA" w14:textId="77777777" w:rsidR="00B0264A" w:rsidRPr="004E299F" w:rsidRDefault="00B0264A" w:rsidP="00C7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4E29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df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1AD32" w14:textId="77777777" w:rsidR="00B0264A" w:rsidRPr="004E299F" w:rsidRDefault="00B0264A" w:rsidP="00C7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4E29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Mean </w:t>
            </w:r>
            <w:proofErr w:type="spellStart"/>
            <w:r w:rsidRPr="004E29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quare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DFD3A" w14:textId="77777777" w:rsidR="00B0264A" w:rsidRPr="004E299F" w:rsidRDefault="00B0264A" w:rsidP="00C7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4E29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87E67" w14:textId="77777777" w:rsidR="00B0264A" w:rsidRPr="004E299F" w:rsidRDefault="00B0264A" w:rsidP="00C7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4E29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</w:t>
            </w:r>
          </w:p>
        </w:tc>
      </w:tr>
      <w:tr w:rsidR="00B0264A" w:rsidRPr="004E299F" w14:paraId="29B6EDA8" w14:textId="77777777" w:rsidTr="00C7179D">
        <w:trPr>
          <w:trHeight w:val="303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37C81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4E29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ampl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C638A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E299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8088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37695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E299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8F69D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E299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522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9BF9F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E299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387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927C2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E299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018</w:t>
            </w:r>
          </w:p>
        </w:tc>
      </w:tr>
      <w:tr w:rsidR="00B0264A" w:rsidRPr="004E299F" w14:paraId="619B84CE" w14:textId="77777777" w:rsidTr="00C7179D">
        <w:trPr>
          <w:trHeight w:val="303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81800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4E29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im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DAD43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E299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0269.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CC773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E299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C2DAB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E299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067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0B704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E299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036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9C947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E299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006</w:t>
            </w:r>
          </w:p>
        </w:tc>
      </w:tr>
      <w:tr w:rsidR="00B0264A" w:rsidRPr="004E299F" w14:paraId="1CCB5957" w14:textId="77777777" w:rsidTr="00C7179D">
        <w:trPr>
          <w:trHeight w:val="303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2AEC6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4E29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Interacti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7B6E5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E299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1755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06EA5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E299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188A7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E299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1097.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47145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E299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1307.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A2E9E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E299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B0264A" w:rsidRPr="004E299F" w14:paraId="3C21D508" w14:textId="77777777" w:rsidTr="00C7179D">
        <w:trPr>
          <w:trHeight w:val="303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F0E7C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4E29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Residual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B8782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E299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1.97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A659C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E299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8F448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E299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8394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02321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092EF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B0264A" w:rsidRPr="004E299F" w14:paraId="6F891B80" w14:textId="77777777" w:rsidTr="00C7179D">
        <w:trPr>
          <w:trHeight w:val="303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6778F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4E29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ot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5991E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E299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084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FEA97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E299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782C3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05FDC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A5FC6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79F0DEFA" w14:textId="77777777" w:rsidR="00B0264A" w:rsidRPr="004E299F" w:rsidRDefault="00B0264A" w:rsidP="00B0264A">
      <w:pPr>
        <w:rPr>
          <w:rFonts w:ascii="Times New Roman" w:hAnsi="Times New Roman" w:cs="Times New Roman"/>
        </w:rPr>
      </w:pPr>
    </w:p>
    <w:p w14:paraId="28A7292A" w14:textId="77777777" w:rsidR="00B0264A" w:rsidRPr="004E299F" w:rsidRDefault="00B0264A" w:rsidP="00B0264A">
      <w:pPr>
        <w:rPr>
          <w:rFonts w:ascii="Times New Roman" w:hAnsi="Times New Roman" w:cs="Times New Roman"/>
        </w:rPr>
      </w:pPr>
    </w:p>
    <w:p w14:paraId="2FE2EBFA" w14:textId="77777777" w:rsidR="00B0264A" w:rsidRPr="004E299F" w:rsidRDefault="00B0264A" w:rsidP="00B0264A">
      <w:pPr>
        <w:jc w:val="center"/>
        <w:rPr>
          <w:rFonts w:ascii="Times New Roman" w:hAnsi="Times New Roman" w:cs="Times New Roman"/>
          <w:b/>
          <w:bCs/>
        </w:rPr>
      </w:pPr>
      <w:r w:rsidRPr="004E299F">
        <w:rPr>
          <w:rFonts w:ascii="Times New Roman" w:hAnsi="Times New Roman" w:cs="Times New Roman"/>
          <w:b/>
          <w:bCs/>
        </w:rPr>
        <w:t>PRINCIPAL COMPONENT ANALYSE</w:t>
      </w:r>
    </w:p>
    <w:tbl>
      <w:tblPr>
        <w:tblpPr w:leftFromText="141" w:rightFromText="141" w:vertAnchor="text" w:horzAnchor="page" w:tblpX="1" w:tblpY="315"/>
        <w:tblW w:w="209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84"/>
        <w:gridCol w:w="1357"/>
        <w:gridCol w:w="644"/>
        <w:gridCol w:w="1260"/>
        <w:gridCol w:w="978"/>
        <w:gridCol w:w="978"/>
        <w:gridCol w:w="978"/>
        <w:gridCol w:w="978"/>
        <w:gridCol w:w="978"/>
        <w:gridCol w:w="978"/>
      </w:tblGrid>
      <w:tr w:rsidR="00B0264A" w:rsidRPr="004E299F" w14:paraId="047038B7" w14:textId="77777777" w:rsidTr="00C7179D">
        <w:trPr>
          <w:trHeight w:val="290"/>
        </w:trPr>
        <w:tc>
          <w:tcPr>
            <w:tcW w:w="1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tbl>
            <w:tblPr>
              <w:tblStyle w:val="Grigliatabel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90"/>
              <w:gridCol w:w="1116"/>
              <w:gridCol w:w="1116"/>
              <w:gridCol w:w="1116"/>
              <w:gridCol w:w="1116"/>
              <w:gridCol w:w="1116"/>
              <w:gridCol w:w="1116"/>
              <w:gridCol w:w="1116"/>
              <w:gridCol w:w="1116"/>
              <w:gridCol w:w="1116"/>
            </w:tblGrid>
            <w:tr w:rsidR="00B0264A" w:rsidRPr="004E299F" w14:paraId="137EF65C" w14:textId="77777777" w:rsidTr="00C7179D">
              <w:trPr>
                <w:trHeight w:val="290"/>
              </w:trPr>
              <w:tc>
                <w:tcPr>
                  <w:tcW w:w="1360" w:type="dxa"/>
                  <w:noWrap/>
                  <w:hideMark/>
                </w:tcPr>
                <w:p w14:paraId="2F83A6BF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960" w:type="dxa"/>
                  <w:noWrap/>
                  <w:hideMark/>
                </w:tcPr>
                <w:p w14:paraId="68A0A774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PC 1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76450493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PC 2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50CD69C5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PC 3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735F99D5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PC 4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359D7678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PC 5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74D69742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PC 6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775AB9F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PC 7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2845DB4A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PC 8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1AFA6846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PC 9</w:t>
                  </w:r>
                </w:p>
              </w:tc>
            </w:tr>
            <w:tr w:rsidR="00B0264A" w:rsidRPr="004E299F" w14:paraId="3AB8D82F" w14:textId="77777777" w:rsidTr="00C7179D">
              <w:trPr>
                <w:trHeight w:val="290"/>
              </w:trPr>
              <w:tc>
                <w:tcPr>
                  <w:tcW w:w="1360" w:type="dxa"/>
                  <w:noWrap/>
                  <w:hideMark/>
                </w:tcPr>
                <w:p w14:paraId="08BDF25B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proofErr w:type="spellStart"/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chla</w:t>
                  </w:r>
                  <w:proofErr w:type="spellEnd"/>
                </w:p>
              </w:tc>
              <w:tc>
                <w:tcPr>
                  <w:tcW w:w="960" w:type="dxa"/>
                  <w:noWrap/>
                  <w:hideMark/>
                </w:tcPr>
                <w:p w14:paraId="7A0732BF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59625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0132B13E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009247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10C641B6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-0.33688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20D3A0B6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-0.70536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71C930EE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093681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4E67159B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13214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3B4B632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083354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26BE82AB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011261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75A7A02D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007791</w:t>
                  </w:r>
                </w:p>
              </w:tc>
            </w:tr>
            <w:tr w:rsidR="00B0264A" w:rsidRPr="004E299F" w14:paraId="0BAE16C7" w14:textId="77777777" w:rsidTr="00C7179D">
              <w:trPr>
                <w:trHeight w:val="290"/>
              </w:trPr>
              <w:tc>
                <w:tcPr>
                  <w:tcW w:w="1360" w:type="dxa"/>
                  <w:noWrap/>
                  <w:hideMark/>
                </w:tcPr>
                <w:p w14:paraId="604A4409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proofErr w:type="spellStart"/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pheo</w:t>
                  </w:r>
                  <w:proofErr w:type="spellEnd"/>
                </w:p>
              </w:tc>
              <w:tc>
                <w:tcPr>
                  <w:tcW w:w="960" w:type="dxa"/>
                  <w:noWrap/>
                  <w:hideMark/>
                </w:tcPr>
                <w:p w14:paraId="1C20F99E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54257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3814EEE7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037352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161DD8DB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82037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1215013C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024978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4ADD0CB3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-0.0393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1D3D07D2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-0.15846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4961C021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-0.06259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46149EB6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-0.00404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2019751A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001539</w:t>
                  </w:r>
                </w:p>
              </w:tc>
            </w:tr>
            <w:tr w:rsidR="00B0264A" w:rsidRPr="004E299F" w14:paraId="4F2B8232" w14:textId="77777777" w:rsidTr="00C7179D">
              <w:trPr>
                <w:trHeight w:val="290"/>
              </w:trPr>
              <w:tc>
                <w:tcPr>
                  <w:tcW w:w="1360" w:type="dxa"/>
                  <w:noWrap/>
                  <w:hideMark/>
                </w:tcPr>
                <w:p w14:paraId="30AC89D7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proofErr w:type="spellStart"/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density</w:t>
                  </w:r>
                  <w:proofErr w:type="spellEnd"/>
                </w:p>
              </w:tc>
              <w:tc>
                <w:tcPr>
                  <w:tcW w:w="960" w:type="dxa"/>
                  <w:noWrap/>
                  <w:hideMark/>
                </w:tcPr>
                <w:p w14:paraId="6630C3C3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58077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77D2F4B1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-0.18454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730216DE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-0.40637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32344A7F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65473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1B1AA9C1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-0.13521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8EF0CC1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027275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35C9386F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-0.12348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0386B885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-0.02301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26170A6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-0.00621</w:t>
                  </w:r>
                </w:p>
              </w:tc>
            </w:tr>
            <w:tr w:rsidR="00B0264A" w:rsidRPr="004E299F" w14:paraId="708CD0B0" w14:textId="77777777" w:rsidTr="00C7179D">
              <w:trPr>
                <w:trHeight w:val="290"/>
              </w:trPr>
              <w:tc>
                <w:tcPr>
                  <w:tcW w:w="1360" w:type="dxa"/>
                  <w:noWrap/>
                  <w:hideMark/>
                </w:tcPr>
                <w:p w14:paraId="532E9599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proofErr w:type="spellStart"/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chla</w:t>
                  </w:r>
                  <w:proofErr w:type="spellEnd"/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/</w:t>
                  </w:r>
                  <w:proofErr w:type="spellStart"/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pheo</w:t>
                  </w:r>
                  <w:proofErr w:type="spellEnd"/>
                </w:p>
              </w:tc>
              <w:tc>
                <w:tcPr>
                  <w:tcW w:w="960" w:type="dxa"/>
                  <w:noWrap/>
                  <w:hideMark/>
                </w:tcPr>
                <w:p w14:paraId="3D2DFBD4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012955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2822C76A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011248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5948E75A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1898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5CE04A39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13325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238C6771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033147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5C6921C1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92765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4840E2CC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28845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7C498558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032971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2B8D8DFC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000556</w:t>
                  </w:r>
                </w:p>
              </w:tc>
            </w:tr>
            <w:tr w:rsidR="00B0264A" w:rsidRPr="004E299F" w14:paraId="1E342DA8" w14:textId="77777777" w:rsidTr="00C7179D">
              <w:trPr>
                <w:trHeight w:val="290"/>
              </w:trPr>
              <w:tc>
                <w:tcPr>
                  <w:tcW w:w="1360" w:type="dxa"/>
                  <w:noWrap/>
                  <w:hideMark/>
                </w:tcPr>
                <w:p w14:paraId="652EEF77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proofErr w:type="spellStart"/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chla</w:t>
                  </w:r>
                  <w:proofErr w:type="spellEnd"/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/</w:t>
                  </w:r>
                  <w:proofErr w:type="spellStart"/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cell_pgL</w:t>
                  </w:r>
                  <w:proofErr w:type="spellEnd"/>
                </w:p>
              </w:tc>
              <w:tc>
                <w:tcPr>
                  <w:tcW w:w="960" w:type="dxa"/>
                  <w:noWrap/>
                  <w:hideMark/>
                </w:tcPr>
                <w:p w14:paraId="54A58810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015858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D61B3DD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-0.02593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583E0E42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006149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5FB5E63F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080445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04EEAC8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57704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4E91EA13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009592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4ECDB890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-0.12332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452E481A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-0.14232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1B90D47B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78996</w:t>
                  </w:r>
                </w:p>
              </w:tc>
            </w:tr>
            <w:tr w:rsidR="00B0264A" w:rsidRPr="004E299F" w14:paraId="1E859601" w14:textId="77777777" w:rsidTr="00C7179D">
              <w:trPr>
                <w:trHeight w:val="290"/>
              </w:trPr>
              <w:tc>
                <w:tcPr>
                  <w:tcW w:w="1360" w:type="dxa"/>
                  <w:noWrap/>
                  <w:hideMark/>
                </w:tcPr>
                <w:p w14:paraId="52C837A2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Fv/Fm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60B2521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022061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549C56AD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-0.02483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0CB61613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009406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4079879B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08696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115421B3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76068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39D8214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030711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2C941FFE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-0.24081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499C2E3C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082087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07A6A145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-0.58902</w:t>
                  </w:r>
                </w:p>
              </w:tc>
            </w:tr>
            <w:tr w:rsidR="00B0264A" w:rsidRPr="004E299F" w14:paraId="0FF0DFF5" w14:textId="77777777" w:rsidTr="00C7179D">
              <w:trPr>
                <w:trHeight w:val="290"/>
              </w:trPr>
              <w:tc>
                <w:tcPr>
                  <w:tcW w:w="1360" w:type="dxa"/>
                  <w:noWrap/>
                  <w:hideMark/>
                </w:tcPr>
                <w:p w14:paraId="05D87836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N/P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5C886CE8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037998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78C6F072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-0.01881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03034266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-0.01923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2F16F5A2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087983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1EDA12A2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12144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2F09A5F9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-0.16795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2031021F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39636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132B2FBD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8802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7AD31C48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1236</w:t>
                  </w:r>
                </w:p>
              </w:tc>
            </w:tr>
            <w:tr w:rsidR="00B0264A" w:rsidRPr="004E299F" w14:paraId="65C70BB1" w14:textId="77777777" w:rsidTr="00C7179D">
              <w:trPr>
                <w:trHeight w:val="290"/>
              </w:trPr>
              <w:tc>
                <w:tcPr>
                  <w:tcW w:w="1360" w:type="dxa"/>
                  <w:noWrap/>
                  <w:hideMark/>
                </w:tcPr>
                <w:p w14:paraId="26CC7FC4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proofErr w:type="spellStart"/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mean_length</w:t>
                  </w:r>
                  <w:proofErr w:type="spellEnd"/>
                </w:p>
              </w:tc>
              <w:tc>
                <w:tcPr>
                  <w:tcW w:w="960" w:type="dxa"/>
                  <w:noWrap/>
                  <w:hideMark/>
                </w:tcPr>
                <w:p w14:paraId="0E4E39CE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085488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A0C3EC5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98103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72D0E87A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-0.10699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53737326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13546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0F156920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015212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436EAED1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-0.00733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083558A1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-0.01278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0195BDA8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00295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8998D1A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005034</w:t>
                  </w:r>
                </w:p>
              </w:tc>
            </w:tr>
            <w:tr w:rsidR="00B0264A" w:rsidRPr="004E299F" w14:paraId="23D4B7B8" w14:textId="77777777" w:rsidTr="00C7179D">
              <w:trPr>
                <w:trHeight w:val="290"/>
              </w:trPr>
              <w:tc>
                <w:tcPr>
                  <w:tcW w:w="1360" w:type="dxa"/>
                  <w:noWrap/>
                  <w:hideMark/>
                </w:tcPr>
                <w:p w14:paraId="2018642A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Fuco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2C75115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056036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137E8AD1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-0.0168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78A034E3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-0.01996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3519D4D0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12367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3B05FC37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20907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6FA99CD9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-0.25856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58F32CFD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0.81254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0411BF01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-0.44326</w:t>
                  </w:r>
                </w:p>
              </w:tc>
              <w:tc>
                <w:tcPr>
                  <w:tcW w:w="960" w:type="dxa"/>
                  <w:noWrap/>
                  <w:hideMark/>
                </w:tcPr>
                <w:p w14:paraId="37D93BB7" w14:textId="77777777" w:rsidR="00B0264A" w:rsidRPr="004E299F" w:rsidRDefault="00B0264A" w:rsidP="00C7179D">
                  <w:pPr>
                    <w:framePr w:hSpace="141" w:wrap="around" w:vAnchor="text" w:hAnchor="page" w:x="1" w:y="315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it-IT"/>
                      <w14:ligatures w14:val="none"/>
                    </w:rPr>
                    <w:t>-0.11671</w:t>
                  </w:r>
                </w:p>
              </w:tc>
            </w:tr>
          </w:tbl>
          <w:p w14:paraId="3298D853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FB0C2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CDCB0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B4073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F46700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04210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936291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3906CD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6D42C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C64C76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B0264A" w:rsidRPr="004E299F" w14:paraId="4F9E83DF" w14:textId="77777777" w:rsidTr="00C7179D">
        <w:trPr>
          <w:trHeight w:val="290"/>
        </w:trPr>
        <w:tc>
          <w:tcPr>
            <w:tcW w:w="1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3C82E5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7670CC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20146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87B8FE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0A497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471729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065B8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B3E46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70FC24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85BC88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B0264A" w:rsidRPr="004E299F" w14:paraId="2DD5912E" w14:textId="77777777" w:rsidTr="00C7179D">
        <w:trPr>
          <w:trHeight w:val="290"/>
        </w:trPr>
        <w:tc>
          <w:tcPr>
            <w:tcW w:w="1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35F362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6A343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71FEB5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53687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9AB8A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6A673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6C5109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6D9625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25D50C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AEB66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B0264A" w:rsidRPr="004E299F" w14:paraId="504C1790" w14:textId="77777777" w:rsidTr="00C7179D">
        <w:trPr>
          <w:trHeight w:val="290"/>
        </w:trPr>
        <w:tc>
          <w:tcPr>
            <w:tcW w:w="1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tbl>
            <w:tblPr>
              <w:tblW w:w="4047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0"/>
              <w:gridCol w:w="960"/>
              <w:gridCol w:w="1120"/>
              <w:gridCol w:w="180"/>
              <w:gridCol w:w="940"/>
              <w:gridCol w:w="420"/>
              <w:gridCol w:w="357"/>
            </w:tblGrid>
            <w:tr w:rsidR="00B0264A" w:rsidRPr="004E299F" w14:paraId="65842CDF" w14:textId="77777777" w:rsidTr="00C7179D">
              <w:trPr>
                <w:gridBefore w:val="1"/>
                <w:wBefore w:w="70" w:type="dxa"/>
                <w:trHeight w:val="290"/>
              </w:trPr>
              <w:tc>
                <w:tcPr>
                  <w:tcW w:w="20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52F658E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1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657DC3E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77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3A9007A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</w:tr>
            <w:tr w:rsidR="00B0264A" w:rsidRPr="004E299F" w14:paraId="106AFF04" w14:textId="77777777" w:rsidTr="00C7179D">
              <w:trPr>
                <w:gridBefore w:val="1"/>
                <w:gridAfter w:val="1"/>
                <w:wBefore w:w="70" w:type="dxa"/>
                <w:wAfter w:w="357" w:type="dxa"/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ABA5E13" w14:textId="77777777" w:rsidR="00B0264A" w:rsidRPr="004E299F" w:rsidRDefault="00B0264A" w:rsidP="00B0264A">
                  <w:pPr>
                    <w:framePr w:hSpace="141" w:wrap="around" w:vAnchor="text" w:hAnchor="page" w:x="1" w:y="315"/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AB7CA6D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3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7DDBB65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</w:tr>
            <w:tr w:rsidR="00B0264A" w:rsidRPr="004E299F" w14:paraId="400F1C9D" w14:textId="77777777" w:rsidTr="00C7179D">
              <w:trPr>
                <w:gridAfter w:val="1"/>
                <w:wAfter w:w="357" w:type="dxa"/>
                <w:trHeight w:val="290"/>
              </w:trPr>
              <w:tc>
                <w:tcPr>
                  <w:tcW w:w="10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3C5F087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  <w:t>PC</w:t>
                  </w:r>
                </w:p>
              </w:tc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BA94E1A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  <w:proofErr w:type="spellStart"/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  <w:t>Eigenvalue</w:t>
                  </w:r>
                  <w:proofErr w:type="spellEnd"/>
                </w:p>
              </w:tc>
              <w:tc>
                <w:tcPr>
                  <w:tcW w:w="13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925F403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  <w:t xml:space="preserve">% </w:t>
                  </w:r>
                  <w:proofErr w:type="spellStart"/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  <w:t>variance</w:t>
                  </w:r>
                  <w:proofErr w:type="spellEnd"/>
                </w:p>
              </w:tc>
            </w:tr>
            <w:tr w:rsidR="00B0264A" w:rsidRPr="004E299F" w14:paraId="7319DB88" w14:textId="77777777" w:rsidTr="00C7179D">
              <w:trPr>
                <w:gridAfter w:val="1"/>
                <w:wAfter w:w="357" w:type="dxa"/>
                <w:trHeight w:val="290"/>
              </w:trPr>
              <w:tc>
                <w:tcPr>
                  <w:tcW w:w="10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EC980E3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  <w:t>1</w:t>
                  </w:r>
                </w:p>
              </w:tc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36253BD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2.56829</w:t>
                  </w:r>
                </w:p>
              </w:tc>
              <w:tc>
                <w:tcPr>
                  <w:tcW w:w="13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E335A3E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63.035</w:t>
                  </w:r>
                </w:p>
              </w:tc>
            </w:tr>
            <w:tr w:rsidR="00B0264A" w:rsidRPr="004E299F" w14:paraId="676C31F9" w14:textId="77777777" w:rsidTr="00C7179D">
              <w:trPr>
                <w:gridAfter w:val="1"/>
                <w:wAfter w:w="357" w:type="dxa"/>
                <w:trHeight w:val="290"/>
              </w:trPr>
              <w:tc>
                <w:tcPr>
                  <w:tcW w:w="10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207D689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  <w:t>2</w:t>
                  </w:r>
                </w:p>
              </w:tc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1BE0F6D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1.01352</w:t>
                  </w:r>
                </w:p>
              </w:tc>
              <w:tc>
                <w:tcPr>
                  <w:tcW w:w="13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3629147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24.876</w:t>
                  </w:r>
                </w:p>
              </w:tc>
            </w:tr>
            <w:tr w:rsidR="00B0264A" w:rsidRPr="004E299F" w14:paraId="739CBD1D" w14:textId="77777777" w:rsidTr="00C7179D">
              <w:trPr>
                <w:gridAfter w:val="1"/>
                <w:wAfter w:w="357" w:type="dxa"/>
                <w:trHeight w:val="290"/>
              </w:trPr>
              <w:tc>
                <w:tcPr>
                  <w:tcW w:w="10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CC60DDA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  <w:t>3</w:t>
                  </w:r>
                </w:p>
              </w:tc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50E295B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0.359777</w:t>
                  </w:r>
                </w:p>
              </w:tc>
              <w:tc>
                <w:tcPr>
                  <w:tcW w:w="13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B5554A2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8.8303</w:t>
                  </w:r>
                </w:p>
              </w:tc>
            </w:tr>
            <w:tr w:rsidR="00B0264A" w:rsidRPr="004E299F" w14:paraId="00EC3C80" w14:textId="77777777" w:rsidTr="00C7179D">
              <w:trPr>
                <w:gridAfter w:val="1"/>
                <w:wAfter w:w="357" w:type="dxa"/>
                <w:trHeight w:val="290"/>
              </w:trPr>
              <w:tc>
                <w:tcPr>
                  <w:tcW w:w="10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F1001D0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  <w:t>4</w:t>
                  </w:r>
                </w:p>
              </w:tc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4226135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0.0915921</w:t>
                  </w:r>
                </w:p>
              </w:tc>
              <w:tc>
                <w:tcPr>
                  <w:tcW w:w="13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5F7DD29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2.248</w:t>
                  </w:r>
                </w:p>
              </w:tc>
            </w:tr>
            <w:tr w:rsidR="00B0264A" w:rsidRPr="004E299F" w14:paraId="071276FB" w14:textId="77777777" w:rsidTr="00C7179D">
              <w:trPr>
                <w:gridAfter w:val="1"/>
                <w:wAfter w:w="357" w:type="dxa"/>
                <w:trHeight w:val="290"/>
              </w:trPr>
              <w:tc>
                <w:tcPr>
                  <w:tcW w:w="10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1D99C5F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  <w:t>5</w:t>
                  </w:r>
                </w:p>
              </w:tc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4509FE3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0.0230494</w:t>
                  </w:r>
                </w:p>
              </w:tc>
              <w:tc>
                <w:tcPr>
                  <w:tcW w:w="13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4128F5A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0.56572</w:t>
                  </w:r>
                </w:p>
              </w:tc>
            </w:tr>
            <w:tr w:rsidR="00B0264A" w:rsidRPr="004E299F" w14:paraId="052CDBF2" w14:textId="77777777" w:rsidTr="00C7179D">
              <w:trPr>
                <w:gridAfter w:val="1"/>
                <w:wAfter w:w="357" w:type="dxa"/>
                <w:trHeight w:val="290"/>
              </w:trPr>
              <w:tc>
                <w:tcPr>
                  <w:tcW w:w="10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A6B400A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  <w:t>6</w:t>
                  </w:r>
                </w:p>
              </w:tc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F84BD10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0.010736</w:t>
                  </w:r>
                </w:p>
              </w:tc>
              <w:tc>
                <w:tcPr>
                  <w:tcW w:w="13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255EB34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0.2635</w:t>
                  </w:r>
                </w:p>
              </w:tc>
            </w:tr>
            <w:tr w:rsidR="00B0264A" w:rsidRPr="004E299F" w14:paraId="13D5DE6F" w14:textId="77777777" w:rsidTr="00C7179D">
              <w:trPr>
                <w:gridAfter w:val="1"/>
                <w:wAfter w:w="357" w:type="dxa"/>
                <w:trHeight w:val="290"/>
              </w:trPr>
              <w:tc>
                <w:tcPr>
                  <w:tcW w:w="10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4FE9348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  <w:t>7</w:t>
                  </w:r>
                </w:p>
              </w:tc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564E5C1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0.00658964</w:t>
                  </w:r>
                </w:p>
              </w:tc>
              <w:tc>
                <w:tcPr>
                  <w:tcW w:w="13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ACF0A96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0.16173</w:t>
                  </w:r>
                </w:p>
              </w:tc>
            </w:tr>
            <w:tr w:rsidR="00B0264A" w:rsidRPr="004E299F" w14:paraId="12D23E63" w14:textId="77777777" w:rsidTr="00C7179D">
              <w:trPr>
                <w:gridAfter w:val="1"/>
                <w:wAfter w:w="357" w:type="dxa"/>
                <w:trHeight w:val="290"/>
              </w:trPr>
              <w:tc>
                <w:tcPr>
                  <w:tcW w:w="10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EC2F5CF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  <w:t>8</w:t>
                  </w:r>
                </w:p>
              </w:tc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85CC37D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0.000541001</w:t>
                  </w:r>
                </w:p>
              </w:tc>
              <w:tc>
                <w:tcPr>
                  <w:tcW w:w="13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9C48294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0.013278</w:t>
                  </w:r>
                </w:p>
              </w:tc>
            </w:tr>
            <w:tr w:rsidR="00B0264A" w:rsidRPr="004E299F" w14:paraId="023D0E61" w14:textId="77777777" w:rsidTr="00C7179D">
              <w:trPr>
                <w:gridAfter w:val="1"/>
                <w:wAfter w:w="357" w:type="dxa"/>
                <w:trHeight w:val="290"/>
              </w:trPr>
              <w:tc>
                <w:tcPr>
                  <w:tcW w:w="10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6B00E8B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  <w:t>9</w:t>
                  </w:r>
                </w:p>
              </w:tc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B2AB546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0.000267329</w:t>
                  </w:r>
                </w:p>
              </w:tc>
              <w:tc>
                <w:tcPr>
                  <w:tcW w:w="13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07922E9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4E299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  <w:t>0.0065612</w:t>
                  </w:r>
                </w:p>
              </w:tc>
            </w:tr>
            <w:tr w:rsidR="00B0264A" w:rsidRPr="004E299F" w14:paraId="2B5E8DC4" w14:textId="77777777" w:rsidTr="00C7179D">
              <w:trPr>
                <w:trHeight w:val="290"/>
              </w:trPr>
              <w:tc>
                <w:tcPr>
                  <w:tcW w:w="21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B5D4885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1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4B419BE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77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C4C6F81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</w:tr>
            <w:tr w:rsidR="00B0264A" w:rsidRPr="004E299F" w14:paraId="2A531110" w14:textId="77777777" w:rsidTr="00C7179D">
              <w:trPr>
                <w:gridBefore w:val="1"/>
                <w:gridAfter w:val="1"/>
                <w:wBefore w:w="70" w:type="dxa"/>
                <w:wAfter w:w="357" w:type="dxa"/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571733D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C5EDF99" w14:textId="77777777" w:rsidR="00B0264A" w:rsidRPr="004E299F" w:rsidRDefault="00B0264A" w:rsidP="00B0264A">
                  <w:pPr>
                    <w:framePr w:hSpace="141" w:wrap="around" w:vAnchor="text" w:hAnchor="page" w:x="1" w:y="315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3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EB4D4C2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</w:tr>
            <w:tr w:rsidR="00B0264A" w:rsidRPr="004E299F" w14:paraId="27EABC28" w14:textId="77777777" w:rsidTr="00C7179D">
              <w:trPr>
                <w:gridBefore w:val="1"/>
                <w:gridAfter w:val="1"/>
                <w:wBefore w:w="70" w:type="dxa"/>
                <w:wAfter w:w="357" w:type="dxa"/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FC24C95" w14:textId="77777777" w:rsidR="00B0264A" w:rsidRPr="004E299F" w:rsidRDefault="00B0264A" w:rsidP="000B1B8F">
                  <w:pPr>
                    <w:framePr w:hSpace="141" w:wrap="around" w:vAnchor="text" w:hAnchor="page" w:x="1" w:y="315"/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C00CBB0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3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5931DCA" w14:textId="77777777" w:rsidR="00B0264A" w:rsidRPr="004E299F" w:rsidRDefault="00B0264A" w:rsidP="00B0264A">
                  <w:pPr>
                    <w:framePr w:hSpace="141" w:wrap="around" w:vAnchor="text" w:hAnchor="page" w:x="1" w:y="315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</w:tr>
            <w:tr w:rsidR="00B0264A" w:rsidRPr="004E299F" w14:paraId="02A2AC98" w14:textId="77777777" w:rsidTr="00C7179D">
              <w:trPr>
                <w:gridBefore w:val="1"/>
                <w:gridAfter w:val="1"/>
                <w:wBefore w:w="70" w:type="dxa"/>
                <w:wAfter w:w="357" w:type="dxa"/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341020D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FF89D6B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3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FBBCC8B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</w:tr>
            <w:tr w:rsidR="00B0264A" w:rsidRPr="004E299F" w14:paraId="086893B8" w14:textId="77777777" w:rsidTr="00C7179D">
              <w:trPr>
                <w:gridBefore w:val="1"/>
                <w:gridAfter w:val="1"/>
                <w:wBefore w:w="70" w:type="dxa"/>
                <w:wAfter w:w="357" w:type="dxa"/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5C3EA42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7FEB1CF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3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0F815C9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</w:tr>
            <w:tr w:rsidR="00B0264A" w:rsidRPr="004E299F" w14:paraId="3D9C7333" w14:textId="77777777" w:rsidTr="00C7179D">
              <w:trPr>
                <w:gridBefore w:val="1"/>
                <w:gridAfter w:val="1"/>
                <w:wBefore w:w="70" w:type="dxa"/>
                <w:wAfter w:w="357" w:type="dxa"/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EF7A933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E22DB92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3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A4E6C45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</w:tr>
            <w:tr w:rsidR="00B0264A" w:rsidRPr="004E299F" w14:paraId="5AA13B19" w14:textId="77777777" w:rsidTr="00C7179D">
              <w:trPr>
                <w:gridBefore w:val="1"/>
                <w:gridAfter w:val="1"/>
                <w:wBefore w:w="70" w:type="dxa"/>
                <w:wAfter w:w="357" w:type="dxa"/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5FC4717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A4015D9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3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792ED29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</w:tr>
            <w:tr w:rsidR="00B0264A" w:rsidRPr="004E299F" w14:paraId="1FC4794B" w14:textId="77777777" w:rsidTr="00C7179D">
              <w:trPr>
                <w:gridBefore w:val="1"/>
                <w:gridAfter w:val="1"/>
                <w:wBefore w:w="70" w:type="dxa"/>
                <w:wAfter w:w="357" w:type="dxa"/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6651C00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FF017C0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3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8CBDC04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</w:tr>
            <w:tr w:rsidR="00B0264A" w:rsidRPr="004E299F" w14:paraId="24E134F9" w14:textId="77777777" w:rsidTr="00C7179D">
              <w:trPr>
                <w:gridBefore w:val="1"/>
                <w:gridAfter w:val="1"/>
                <w:wBefore w:w="70" w:type="dxa"/>
                <w:wAfter w:w="357" w:type="dxa"/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F6E050B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AC445D2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3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6B7666C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</w:tr>
            <w:tr w:rsidR="00B0264A" w:rsidRPr="004E299F" w14:paraId="54F07683" w14:textId="77777777" w:rsidTr="00C7179D">
              <w:trPr>
                <w:gridBefore w:val="1"/>
                <w:gridAfter w:val="1"/>
                <w:wBefore w:w="70" w:type="dxa"/>
                <w:wAfter w:w="357" w:type="dxa"/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EB9F1F8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3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E84BC2A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3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53387DF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</w:tr>
            <w:tr w:rsidR="00B0264A" w:rsidRPr="004E299F" w14:paraId="6064A047" w14:textId="77777777" w:rsidTr="00C7179D">
              <w:trPr>
                <w:gridBefore w:val="1"/>
                <w:wBefore w:w="70" w:type="dxa"/>
                <w:trHeight w:val="290"/>
              </w:trPr>
              <w:tc>
                <w:tcPr>
                  <w:tcW w:w="20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7FF6D36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1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0D0D807F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77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A072D60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</w:tr>
            <w:tr w:rsidR="00B0264A" w:rsidRPr="004E299F" w14:paraId="2BA5C921" w14:textId="77777777" w:rsidTr="00C7179D">
              <w:trPr>
                <w:gridBefore w:val="1"/>
                <w:wBefore w:w="70" w:type="dxa"/>
                <w:trHeight w:val="290"/>
              </w:trPr>
              <w:tc>
                <w:tcPr>
                  <w:tcW w:w="20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0F65ACEC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1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AA78724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77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7F84CC4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</w:tr>
            <w:tr w:rsidR="00B0264A" w:rsidRPr="004E299F" w14:paraId="0C68E603" w14:textId="77777777" w:rsidTr="00C7179D">
              <w:trPr>
                <w:gridBefore w:val="1"/>
                <w:wBefore w:w="70" w:type="dxa"/>
                <w:trHeight w:val="290"/>
              </w:trPr>
              <w:tc>
                <w:tcPr>
                  <w:tcW w:w="20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221CD3C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1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5CB2CE5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77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E862C93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</w:tr>
            <w:tr w:rsidR="00B0264A" w:rsidRPr="004E299F" w14:paraId="11374E7E" w14:textId="77777777" w:rsidTr="00C7179D">
              <w:trPr>
                <w:gridBefore w:val="1"/>
                <w:wBefore w:w="70" w:type="dxa"/>
                <w:trHeight w:val="290"/>
              </w:trPr>
              <w:tc>
                <w:tcPr>
                  <w:tcW w:w="20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F4CB611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1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CF16DC3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77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50CA589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</w:tr>
            <w:tr w:rsidR="00B0264A" w:rsidRPr="004E299F" w14:paraId="45AD3EC3" w14:textId="77777777" w:rsidTr="00C7179D">
              <w:trPr>
                <w:gridBefore w:val="1"/>
                <w:wBefore w:w="70" w:type="dxa"/>
                <w:trHeight w:val="290"/>
              </w:trPr>
              <w:tc>
                <w:tcPr>
                  <w:tcW w:w="20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1CAE376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1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F84D560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77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5FA7D7F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</w:tr>
            <w:tr w:rsidR="00B0264A" w:rsidRPr="004E299F" w14:paraId="4FCFF9A7" w14:textId="77777777" w:rsidTr="00C7179D">
              <w:trPr>
                <w:gridBefore w:val="1"/>
                <w:wBefore w:w="70" w:type="dxa"/>
                <w:trHeight w:val="290"/>
              </w:trPr>
              <w:tc>
                <w:tcPr>
                  <w:tcW w:w="20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24D9F93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1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6EF90FD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77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F99F16E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</w:tr>
            <w:tr w:rsidR="00B0264A" w:rsidRPr="004E299F" w14:paraId="4B134A59" w14:textId="77777777" w:rsidTr="00C7179D">
              <w:trPr>
                <w:gridBefore w:val="1"/>
                <w:wBefore w:w="70" w:type="dxa"/>
                <w:trHeight w:val="290"/>
              </w:trPr>
              <w:tc>
                <w:tcPr>
                  <w:tcW w:w="20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8A95CB2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1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456217C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77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74F5F99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</w:tr>
            <w:tr w:rsidR="00B0264A" w:rsidRPr="004E299F" w14:paraId="4AE4AD80" w14:textId="77777777" w:rsidTr="00C7179D">
              <w:trPr>
                <w:gridBefore w:val="1"/>
                <w:wBefore w:w="70" w:type="dxa"/>
                <w:trHeight w:val="290"/>
              </w:trPr>
              <w:tc>
                <w:tcPr>
                  <w:tcW w:w="20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E180309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1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A394DC8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77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369BF82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</w:tr>
            <w:tr w:rsidR="00B0264A" w:rsidRPr="004E299F" w14:paraId="4726CCA0" w14:textId="77777777" w:rsidTr="00C7179D">
              <w:trPr>
                <w:gridBefore w:val="1"/>
                <w:wBefore w:w="70" w:type="dxa"/>
                <w:trHeight w:val="290"/>
              </w:trPr>
              <w:tc>
                <w:tcPr>
                  <w:tcW w:w="208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1E0E815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11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C344CA3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  <w:tc>
                <w:tcPr>
                  <w:tcW w:w="77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D6CEF58" w14:textId="77777777" w:rsidR="00B0264A" w:rsidRPr="004E299F" w:rsidRDefault="00B0264A" w:rsidP="00C7179D">
                  <w:pPr>
                    <w:framePr w:hSpace="141" w:wrap="around" w:vAnchor="text" w:hAnchor="page" w:x="1" w:y="315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eastAsia="it-IT"/>
                      <w14:ligatures w14:val="none"/>
                    </w:rPr>
                  </w:pPr>
                </w:p>
              </w:tc>
            </w:tr>
          </w:tbl>
          <w:p w14:paraId="3684DECE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646605" w14:textId="77777777" w:rsidR="00B0264A" w:rsidRPr="004E299F" w:rsidRDefault="00B0264A" w:rsidP="00C7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AA97DA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024FE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E7F0DA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0FB29A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3802E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9546D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8D321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88AA8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B0264A" w:rsidRPr="004E299F" w14:paraId="4326E537" w14:textId="77777777" w:rsidTr="00C7179D">
        <w:trPr>
          <w:trHeight w:val="290"/>
        </w:trPr>
        <w:tc>
          <w:tcPr>
            <w:tcW w:w="1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30C290" w14:textId="77777777" w:rsidR="00B0264A" w:rsidRPr="004E299F" w:rsidRDefault="00B0264A" w:rsidP="00C717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4BA38" w14:textId="77777777" w:rsidR="00B0264A" w:rsidRPr="004E299F" w:rsidRDefault="00B0264A" w:rsidP="00C717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88E11F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10F98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00FF0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03C3C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39FAA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C11CBD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872A7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D32B09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B0264A" w:rsidRPr="004E299F" w14:paraId="68B9454D" w14:textId="77777777" w:rsidTr="00C7179D">
        <w:trPr>
          <w:trHeight w:val="290"/>
        </w:trPr>
        <w:tc>
          <w:tcPr>
            <w:tcW w:w="1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344CDE" w14:textId="77777777" w:rsidR="00B0264A" w:rsidRPr="004E299F" w:rsidRDefault="00B0264A" w:rsidP="00C717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5AAFA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2D19DA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5A2A7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7DAE12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BB45E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934D19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16E7B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F83995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C5B4E4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B0264A" w:rsidRPr="004E299F" w14:paraId="425E0A60" w14:textId="77777777" w:rsidTr="00C7179D">
        <w:trPr>
          <w:trHeight w:val="290"/>
        </w:trPr>
        <w:tc>
          <w:tcPr>
            <w:tcW w:w="1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476D6" w14:textId="77777777" w:rsidR="00B0264A" w:rsidRPr="004E299F" w:rsidRDefault="00B0264A" w:rsidP="00C717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6FBDBF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EFF3B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27922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8E138D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0C7FD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4FE7D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3E97C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11F59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EC895A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B0264A" w:rsidRPr="004E299F" w14:paraId="258BD82A" w14:textId="77777777" w:rsidTr="00C7179D">
        <w:trPr>
          <w:trHeight w:val="290"/>
        </w:trPr>
        <w:tc>
          <w:tcPr>
            <w:tcW w:w="1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C0E60F" w14:textId="77777777" w:rsidR="00B0264A" w:rsidRPr="004E299F" w:rsidRDefault="00B0264A" w:rsidP="00C717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6977A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2E0ED7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C411F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5B1522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468F24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E5774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DF53F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6789D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DC2EE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B0264A" w:rsidRPr="004E299F" w14:paraId="6DB5D9A6" w14:textId="77777777" w:rsidTr="00C7179D">
        <w:trPr>
          <w:trHeight w:val="290"/>
        </w:trPr>
        <w:tc>
          <w:tcPr>
            <w:tcW w:w="1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F09A7B" w14:textId="77777777" w:rsidR="00B0264A" w:rsidRPr="004E299F" w:rsidRDefault="00B0264A" w:rsidP="00C717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2FE48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1E054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7E97F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56961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B88993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2B659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A6E64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89C80C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C4668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B0264A" w:rsidRPr="004E299F" w14:paraId="7E860386" w14:textId="77777777" w:rsidTr="00C7179D">
        <w:trPr>
          <w:trHeight w:val="290"/>
        </w:trPr>
        <w:tc>
          <w:tcPr>
            <w:tcW w:w="11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6B9549" w14:textId="77777777" w:rsidR="00B0264A" w:rsidRPr="004E299F" w:rsidRDefault="00B0264A" w:rsidP="00C717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B0595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220CE7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55E9B6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F3C541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E33C29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87B9F4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57CF0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6DEFA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4E3DB" w14:textId="77777777" w:rsidR="00B0264A" w:rsidRPr="004E299F" w:rsidRDefault="00B0264A" w:rsidP="00C7179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</w:tbl>
    <w:p w14:paraId="76422A01" w14:textId="77777777" w:rsidR="00B0264A" w:rsidRDefault="00B0264A" w:rsidP="00B0264A"/>
    <w:p w14:paraId="63527228" w14:textId="296BBD73" w:rsidR="00B0264A" w:rsidRDefault="00B0264A" w:rsidP="00B0264A">
      <w:r>
        <w:fldChar w:fldCharType="begin"/>
      </w:r>
      <w:r>
        <w:instrText xml:space="preserve"> LINK </w:instrText>
      </w:r>
      <w:r w:rsidR="00D671E8">
        <w:instrText xml:space="preserve">Excel.Sheet.12 "C:\\Users\\franc\\OneDrive\\Documenti\\ZIGIC MANUSCRIPT FRONTIERS\\Test PERMANOVA 18 novembre 2025.xlsx" Foglio1!R25C1:R34C10 </w:instrText>
      </w:r>
      <w:r>
        <w:instrText xml:space="preserve">\a \f 4 \h  \* MERGEFORMAT </w:instrText>
      </w:r>
      <w:r>
        <w:fldChar w:fldCharType="separate"/>
      </w:r>
    </w:p>
    <w:p w14:paraId="6CF243DE" w14:textId="77777777" w:rsidR="00B0264A" w:rsidRDefault="00B0264A" w:rsidP="00B0264A">
      <w:r>
        <w:fldChar w:fldCharType="end"/>
      </w:r>
    </w:p>
    <w:p w14:paraId="7C0ADABF" w14:textId="77777777" w:rsidR="00B0264A" w:rsidRDefault="00B0264A"/>
    <w:sectPr w:rsidR="00B0264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5066A7" w14:textId="77777777" w:rsidR="00E91166" w:rsidRDefault="00E91166" w:rsidP="00B0264A">
      <w:pPr>
        <w:spacing w:after="0" w:line="240" w:lineRule="auto"/>
      </w:pPr>
      <w:r>
        <w:separator/>
      </w:r>
    </w:p>
  </w:endnote>
  <w:endnote w:type="continuationSeparator" w:id="0">
    <w:p w14:paraId="786F1DFF" w14:textId="77777777" w:rsidR="00E91166" w:rsidRDefault="00E91166" w:rsidP="00B026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270692" w14:textId="77777777" w:rsidR="00E91166" w:rsidRDefault="00E91166" w:rsidP="00B0264A">
      <w:pPr>
        <w:spacing w:after="0" w:line="240" w:lineRule="auto"/>
      </w:pPr>
      <w:r>
        <w:separator/>
      </w:r>
    </w:p>
  </w:footnote>
  <w:footnote w:type="continuationSeparator" w:id="0">
    <w:p w14:paraId="5D128193" w14:textId="77777777" w:rsidR="00E91166" w:rsidRDefault="00E91166" w:rsidP="00B026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64A"/>
    <w:rsid w:val="00096AEA"/>
    <w:rsid w:val="000B1B8F"/>
    <w:rsid w:val="001727E0"/>
    <w:rsid w:val="00536FE6"/>
    <w:rsid w:val="005E2F73"/>
    <w:rsid w:val="00715CE5"/>
    <w:rsid w:val="0081268B"/>
    <w:rsid w:val="00964E17"/>
    <w:rsid w:val="00A31F6A"/>
    <w:rsid w:val="00AB249E"/>
    <w:rsid w:val="00AD6013"/>
    <w:rsid w:val="00B0264A"/>
    <w:rsid w:val="00B808A4"/>
    <w:rsid w:val="00C80881"/>
    <w:rsid w:val="00D671E8"/>
    <w:rsid w:val="00DC0FF4"/>
    <w:rsid w:val="00E13F6C"/>
    <w:rsid w:val="00E818E6"/>
    <w:rsid w:val="00E91166"/>
    <w:rsid w:val="00F54B6F"/>
    <w:rsid w:val="00FC4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29AE9"/>
  <w15:chartTrackingRefBased/>
  <w15:docId w15:val="{5244E5EF-4579-433E-BEBB-B935E2F5B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026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026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026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026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026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026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026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026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026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026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026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026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0264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0264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0264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0264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0264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0264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026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026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026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026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026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0264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0264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0264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026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0264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0264A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B02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BOLINESI</dc:creator>
  <cp:keywords/>
  <dc:description/>
  <cp:lastModifiedBy>FRANCESCO BOLINESI</cp:lastModifiedBy>
  <cp:revision>4</cp:revision>
  <dcterms:created xsi:type="dcterms:W3CDTF">2025-11-20T14:09:00Z</dcterms:created>
  <dcterms:modified xsi:type="dcterms:W3CDTF">2025-11-20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11-20T14:09:37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3a916517-7e71-4fa9-a5b1-ef3956da4419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10, 3, 0, 1</vt:lpwstr>
  </property>
</Properties>
</file>